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98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319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780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498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34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74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10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45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86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25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272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207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264024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6160" y="1935360"/>
                            <a:ext cx="1545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7560" y="192672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88352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883520"/>
                            <a:ext cx="79308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16, 4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0040" y="1500480"/>
                            <a:ext cx="1753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1520" y="149148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44828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4479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88 (0.43, 19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1040" y="1065600"/>
                            <a:ext cx="705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3600" y="103500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01340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01268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42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720" y="630720"/>
                            <a:ext cx="334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1560" y="522000"/>
                            <a:ext cx="21708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57852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577800"/>
                            <a:ext cx="79308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8 (1.03, 2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95480"/>
                            <a:ext cx="160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5800" y="1868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5220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4840" y="142200"/>
                            <a:ext cx="439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42200"/>
                            <a:ext cx="7930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0 (0.00, 3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7400" y="522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8400" y="2226960"/>
                            <a:ext cx="28764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452">
                                <a:moveTo>
                                  <a:pt x="0" y="226"/>
                                </a:moveTo>
                                <a:lnTo>
                                  <a:pt x="227" y="452"/>
                                </a:lnTo>
                                <a:lnTo>
                                  <a:pt x="453" y="226"/>
                                </a:lnTo>
                                <a:lnTo>
                                  <a:pt x="227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54440" y="2370600"/>
                            <a:ext cx="295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2400" y="1954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184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317680"/>
                            <a:ext cx="678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4 (0.97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21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811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40,4076" to="1940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69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8,4076" to="25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4076" to="30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98,4076" to="35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87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6,4076" to="425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50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57,4076" to="4757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415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4076" to="642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789,3048" to="4221,30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88;top:3034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966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966;width:1248;height:4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16, 4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8,2363" to="5249,2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45;top:2349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2281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280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88 (0.43, 19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74,1678" to="3584,16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82;top:1630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596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595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42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19,993" to="3645,9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15;top:822;width:341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91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910;width:1248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8 (1.03, 2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08" to="3961,3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14;top:29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82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748;top:224;width:691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24;width:1248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0 (0.00, 3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82" to="3098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3,452" path="m0,226l227,452l453,226l227,0l0,226xe" stroked="t" o:allowincell="f" style="position:absolute;left:3084;top:3507;width:452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078,3733" to="3543,373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311,308" to="3311,350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65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650;width:106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4 (0.97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01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419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6:00Z</dcterms:created>
  <dc:creator>HHUser</dc:creator>
  <dc:description/>
  <cp:keywords/>
  <dc:language>en-US</dc:language>
  <cp:lastModifiedBy>HHUser</cp:lastModifiedBy>
  <dcterms:modified xsi:type="dcterms:W3CDTF">2011-12-14T14:34:00Z</dcterms:modified>
  <cp:revision>3</cp:revision>
  <dc:subject/>
  <dc:title>Appendix Figure 21</dc:title>
</cp:coreProperties>
</file>